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0A0C4" w14:textId="2275E363" w:rsidR="00091EE2" w:rsidRPr="00091EE2" w:rsidRDefault="00091EE2" w:rsidP="00091EE2">
      <w:pPr>
        <w:rPr>
          <w:rFonts w:ascii="Times New Roman" w:hAnsi="Times New Roman" w:cs="Times New Roman"/>
        </w:rPr>
      </w:pPr>
      <w:r w:rsidRPr="00601535">
        <w:rPr>
          <w:rFonts w:ascii="Times New Roman" w:hAnsi="Times New Roman" w:cs="Times New Roman"/>
          <w:b/>
          <w:bCs/>
        </w:rPr>
        <w:t xml:space="preserve">Table </w:t>
      </w:r>
      <w:r w:rsidR="00601535" w:rsidRPr="00601535">
        <w:rPr>
          <w:rFonts w:ascii="Times New Roman" w:hAnsi="Times New Roman" w:cs="Times New Roman"/>
          <w:b/>
          <w:bCs/>
        </w:rPr>
        <w:t>S1</w:t>
      </w:r>
      <w:r w:rsidRPr="00601535">
        <w:rPr>
          <w:rFonts w:ascii="Times New Roman" w:hAnsi="Times New Roman" w:cs="Times New Roman"/>
          <w:b/>
          <w:bCs/>
        </w:rPr>
        <w:t>.</w:t>
      </w:r>
      <w:r w:rsidRPr="00091EE2">
        <w:rPr>
          <w:rFonts w:ascii="Times New Roman" w:hAnsi="Times New Roman" w:cs="Times New Roman"/>
        </w:rPr>
        <w:t xml:space="preserve"> Comparative Analysis of </w:t>
      </w:r>
      <w:r w:rsidR="00601535" w:rsidRPr="00601535">
        <w:rPr>
          <w:rFonts w:ascii="Times New Roman" w:hAnsi="Times New Roman" w:cs="Times New Roman"/>
          <w:i/>
          <w:iCs/>
        </w:rPr>
        <w:t>v</w:t>
      </w:r>
      <w:r w:rsidRPr="00601535">
        <w:rPr>
          <w:rFonts w:ascii="Times New Roman" w:hAnsi="Times New Roman" w:cs="Times New Roman"/>
          <w:i/>
          <w:iCs/>
        </w:rPr>
        <w:t>acB</w:t>
      </w:r>
      <w:r w:rsidRPr="00091EE2">
        <w:rPr>
          <w:rFonts w:ascii="Times New Roman" w:hAnsi="Times New Roman" w:cs="Times New Roman"/>
        </w:rPr>
        <w:t xml:space="preserve"> Gene Sequences using Blast Alignment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4127"/>
        <w:gridCol w:w="1967"/>
        <w:gridCol w:w="817"/>
        <w:gridCol w:w="968"/>
        <w:gridCol w:w="936"/>
        <w:gridCol w:w="861"/>
        <w:gridCol w:w="754"/>
        <w:gridCol w:w="1084"/>
        <w:gridCol w:w="1446"/>
      </w:tblGrid>
      <w:tr w:rsidR="00091EE2" w:rsidRPr="00091EE2" w14:paraId="292A4487" w14:textId="77777777" w:rsidTr="00601535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B283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scription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1A56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ientific Nam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51C6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x Scor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EE6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Scor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88BD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uery Cover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9CE4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 valu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B5B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r. iden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F92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c. Le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38CF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ccession  </w:t>
            </w:r>
          </w:p>
        </w:tc>
      </w:tr>
      <w:tr w:rsidR="00091EE2" w:rsidRPr="00091EE2" w14:paraId="353CF10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506" w14:textId="3369032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VPD1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A0C" w14:textId="31F4C44A" w:rsidR="00091EE2" w:rsidRPr="006B65E0" w:rsidRDefault="006B65E0" w:rsidP="00091EE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34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24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C6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40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D6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55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11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A2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31781.1</w:t>
            </w:r>
          </w:p>
        </w:tc>
      </w:tr>
      <w:tr w:rsidR="00091EE2" w:rsidRPr="00091EE2" w14:paraId="47F5283A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2FA" w14:textId="297F48D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19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4D0" w14:textId="6BEC5B9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9E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C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DFA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D7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5D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8A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57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26F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0427.2</w:t>
            </w:r>
          </w:p>
        </w:tc>
      </w:tr>
      <w:tr w:rsidR="00091EE2" w:rsidRPr="00091EE2" w14:paraId="4AC5E32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2FD" w14:textId="6B70B0A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HZ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62F" w14:textId="50D5186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4B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25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554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59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82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6B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052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33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30651.1</w:t>
            </w:r>
          </w:p>
        </w:tc>
      </w:tr>
      <w:tr w:rsidR="00091EE2" w:rsidRPr="00091EE2" w14:paraId="0E73C0D0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6B1" w14:textId="07921CE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JX-FB-vp35 chromosome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79E" w14:textId="563DC6B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80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EB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08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EE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FA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3B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886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0F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93274.1</w:t>
            </w:r>
          </w:p>
        </w:tc>
      </w:tr>
      <w:tr w:rsidR="00091EE2" w:rsidRPr="00091EE2" w14:paraId="5CB4941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BD2" w14:textId="721431F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RMDVP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9DF" w14:textId="0CD65B7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46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E1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FF0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C4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699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438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001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A06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2434.1</w:t>
            </w:r>
          </w:p>
        </w:tc>
      </w:tr>
      <w:tr w:rsidR="00091EE2" w:rsidRPr="00091EE2" w14:paraId="6676FC6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0AD" w14:textId="41577FE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VP20210406 chromosome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528" w14:textId="4A7A744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DD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2A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D9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80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DD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B4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885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9D6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7279.1</w:t>
            </w:r>
          </w:p>
        </w:tc>
      </w:tr>
      <w:tr w:rsidR="00091EE2" w:rsidRPr="00091EE2" w14:paraId="220202D8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15D" w14:textId="3E0F9A1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IMD 2210633 DNA,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D97" w14:textId="6A1834B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IMD 22106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6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78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00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F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5D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11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885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8B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000031.2</w:t>
            </w:r>
          </w:p>
        </w:tc>
      </w:tr>
      <w:tr w:rsidR="00091EE2" w:rsidRPr="00091EE2" w14:paraId="2D7BA0BA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DD0" w14:textId="0B63E2C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LVP6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A21" w14:textId="360070E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4E7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2F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00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DC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8B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78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59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43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0103.1</w:t>
            </w:r>
          </w:p>
        </w:tc>
      </w:tr>
      <w:tr w:rsidR="00091EE2" w:rsidRPr="00091EE2" w14:paraId="74B5D3B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DDE" w14:textId="4F3F98F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3V-117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6BB" w14:textId="0953C2F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22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36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D9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7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BB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3D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6968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A9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87.1</w:t>
            </w:r>
          </w:p>
        </w:tc>
      </w:tr>
      <w:tr w:rsidR="00091EE2" w:rsidRPr="00091EE2" w14:paraId="20B0CCC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6F4" w14:textId="5ECB5EB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ORC_00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0FBE" w14:textId="29EEB7E8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4A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30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22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DA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D3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01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767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85B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9765.1</w:t>
            </w:r>
          </w:p>
        </w:tc>
      </w:tr>
      <w:tr w:rsidR="00091EE2" w:rsidRPr="00091EE2" w14:paraId="76A9E0E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4FA6" w14:textId="3E12DAA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O1:K33 str. CDC_K4557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1FB" w14:textId="08B93A18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O1:K33 str. CDC_K45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96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E3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71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2E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B3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9D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315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6E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6008.1</w:t>
            </w:r>
          </w:p>
        </w:tc>
      </w:tr>
      <w:tr w:rsidR="00091EE2" w:rsidRPr="00091EE2" w14:paraId="000842A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4C6" w14:textId="3B1DEF1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AM51552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9FD" w14:textId="4F4A6D1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4B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66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58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C7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E56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BB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39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ADB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60.1</w:t>
            </w:r>
          </w:p>
        </w:tc>
      </w:tr>
      <w:tr w:rsidR="00091EE2" w:rsidRPr="00091EE2" w14:paraId="5BC1696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EFF" w14:textId="0F5F786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SHP/2 chromosome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8EA" w14:textId="636C354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5D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E3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5F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7F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41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12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479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829D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6156.1</w:t>
            </w:r>
          </w:p>
        </w:tc>
      </w:tr>
      <w:tr w:rsidR="00091EE2" w:rsidRPr="00091EE2" w14:paraId="4CF948D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2A67" w14:textId="453C2C3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2AW-022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6E9" w14:textId="32C310E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7C2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00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82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22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09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89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353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42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831.1</w:t>
            </w:r>
          </w:p>
        </w:tc>
      </w:tr>
      <w:tr w:rsidR="00091EE2" w:rsidRPr="00091EE2" w14:paraId="63086178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7B3" w14:textId="400A60F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AM46865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774" w14:textId="15CE62A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DA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A3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66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90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93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527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845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95D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61.1</w:t>
            </w:r>
          </w:p>
        </w:tc>
      </w:tr>
      <w:tr w:rsidR="00091EE2" w:rsidRPr="00091EE2" w14:paraId="4D8330B2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CE2" w14:textId="5B4169D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LVP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058" w14:textId="69967F9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C6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75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FD9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BB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B9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35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786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2DD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0100.1</w:t>
            </w:r>
          </w:p>
        </w:tc>
      </w:tr>
      <w:tr w:rsidR="00091EE2" w:rsidRPr="00091EE2" w14:paraId="524BC0F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F29B" w14:textId="6648A4E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3V-124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B42" w14:textId="3D32A05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D2D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899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B5D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4F4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2C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14F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761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61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82.1</w:t>
            </w:r>
          </w:p>
        </w:tc>
      </w:tr>
      <w:tr w:rsidR="00091EE2" w:rsidRPr="00091EE2" w14:paraId="7FED3B3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46D" w14:textId="422C995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3V-113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7280" w14:textId="045094C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75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3D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58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64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BE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D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973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B2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85.1</w:t>
            </w:r>
          </w:p>
        </w:tc>
      </w:tr>
      <w:tr w:rsidR="00091EE2" w:rsidRPr="00091EE2" w14:paraId="19E39965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EDEC" w14:textId="35F46AE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3V-118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615" w14:textId="5096578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7B2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E9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A1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40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A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0F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187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0B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83.1</w:t>
            </w:r>
          </w:p>
        </w:tc>
      </w:tr>
      <w:tr w:rsidR="00091EE2" w:rsidRPr="00091EE2" w14:paraId="637A583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B2B" w14:textId="2BD5592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AM43962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24C" w14:textId="31A331F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0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B7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9C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FE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F6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6B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7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C9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76.1</w:t>
            </w:r>
          </w:p>
        </w:tc>
      </w:tr>
      <w:tr w:rsidR="00091EE2" w:rsidRPr="00091EE2" w14:paraId="2BD3C15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ABF" w14:textId="4F2F7FA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ORC_072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D4A0" w14:textId="0241FDF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5E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85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687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B12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AF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54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026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C1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3472.1</w:t>
            </w:r>
          </w:p>
        </w:tc>
      </w:tr>
      <w:tr w:rsidR="00091EE2" w:rsidRPr="00091EE2" w14:paraId="1267E51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528" w14:textId="01BDA748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MAVP-Q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0B6" w14:textId="6A71806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F4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41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CE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AF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BD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39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691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F3D4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2473.1</w:t>
            </w:r>
          </w:p>
        </w:tc>
      </w:tr>
      <w:tr w:rsidR="00091EE2" w:rsidRPr="00091EE2" w14:paraId="534BD3E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586" w14:textId="7D145F4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MAVP-Q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1EA" w14:textId="7B99FC3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ED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9C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F7C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8F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460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16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691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8A2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1884.1</w:t>
            </w:r>
          </w:p>
        </w:tc>
      </w:tr>
      <w:tr w:rsidR="00091EE2" w:rsidRPr="00091EE2" w14:paraId="080A56B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288" w14:textId="4DC8D3E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3EBVib0155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990" w14:textId="7BC932C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7B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76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9B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EB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D1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A7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43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AC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28370.1</w:t>
            </w:r>
          </w:p>
        </w:tc>
      </w:tr>
      <w:tr w:rsidR="00091EE2" w:rsidRPr="00091EE2" w14:paraId="0736C8D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E2C" w14:textId="732BCEE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Vp201509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9D9" w14:textId="1F98551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F0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44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99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35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CC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E1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515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FD8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0478.1</w:t>
            </w:r>
          </w:p>
        </w:tc>
      </w:tr>
      <w:tr w:rsidR="00091EE2" w:rsidRPr="00091EE2" w14:paraId="3052D03F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A6E" w14:textId="255480F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vp-HL-202005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721" w14:textId="6DD8FD8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64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8CD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8C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5B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F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9D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288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3FEA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14194.1</w:t>
            </w:r>
          </w:p>
        </w:tc>
      </w:tr>
      <w:tr w:rsidR="00091EE2" w:rsidRPr="00091EE2" w14:paraId="3F9ACAB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B5D" w14:textId="75497E4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DHO76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DC2" w14:textId="72AF3A9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F6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778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9C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79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7C1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E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778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DEF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6246.1</w:t>
            </w:r>
          </w:p>
        </w:tc>
      </w:tr>
      <w:tr w:rsidR="00091EE2" w:rsidRPr="00091EE2" w14:paraId="4A2D1D9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E8C2" w14:textId="05C2412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0V-110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343D" w14:textId="03ABFA2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93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39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38F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47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D1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40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112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CA2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828.1</w:t>
            </w:r>
          </w:p>
        </w:tc>
      </w:tr>
      <w:tr w:rsidR="00091EE2" w:rsidRPr="00091EE2" w14:paraId="3304E075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BC0" w14:textId="23ACDED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4V-1125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A0E" w14:textId="6C63B6D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4B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5B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B9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06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C77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C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37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420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78.1</w:t>
            </w:r>
          </w:p>
        </w:tc>
      </w:tr>
      <w:tr w:rsidR="00091EE2" w:rsidRPr="00091EE2" w14:paraId="5A03B20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125" w14:textId="53C0276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3V-114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7DB6" w14:textId="420A05A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DB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41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A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1F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05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7D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433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10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808.1</w:t>
            </w:r>
          </w:p>
        </w:tc>
      </w:tr>
      <w:tr w:rsidR="00091EE2" w:rsidRPr="00091EE2" w14:paraId="06C1734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8D5" w14:textId="6DB4D86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4V-106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CFE" w14:textId="603F294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DF6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82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D1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B5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192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24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37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43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79.1</w:t>
            </w:r>
          </w:p>
        </w:tc>
      </w:tr>
      <w:tr w:rsidR="00091EE2" w:rsidRPr="00091EE2" w14:paraId="4D737362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398" w14:textId="326F1F3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5AW-017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3CA" w14:textId="559BD06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C07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7FE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05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7E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9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8E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69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70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54.1</w:t>
            </w:r>
          </w:p>
        </w:tc>
      </w:tr>
      <w:tr w:rsidR="00091EE2" w:rsidRPr="00091EE2" w14:paraId="7A10B2A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4E6" w14:textId="0B6091A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0329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4A3" w14:textId="1209F63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03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F6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D69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31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A0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1B7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F8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110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76A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5794.1</w:t>
            </w:r>
          </w:p>
        </w:tc>
      </w:tr>
      <w:tr w:rsidR="00091EE2" w:rsidRPr="00091EE2" w14:paraId="4161321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013C" w14:textId="0D62B4C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662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BE5" w14:textId="036E2A1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F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68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0EC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6C3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E7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76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05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28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4071.1</w:t>
            </w:r>
          </w:p>
        </w:tc>
      </w:tr>
      <w:tr w:rsidR="00091EE2" w:rsidRPr="00091EE2" w14:paraId="729657B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C1A" w14:textId="46BDB99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5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C2F" w14:textId="472360A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F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4E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E8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C9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05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48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161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3B6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6041.1</w:t>
            </w:r>
          </w:p>
        </w:tc>
      </w:tr>
      <w:tr w:rsidR="00091EE2" w:rsidRPr="00091EE2" w14:paraId="609D4E96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8563" w14:textId="3D5970A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MAVP-26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725" w14:textId="7812031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86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49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FEE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7B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BC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065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600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8F3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3248.1</w:t>
            </w:r>
          </w:p>
        </w:tc>
      </w:tr>
      <w:tr w:rsidR="00091EE2" w:rsidRPr="00091EE2" w14:paraId="3C4772C7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84E" w14:textId="1DA85C6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17-VB0021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CD1" w14:textId="6DD17B1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7EE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85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4B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C4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85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9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829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34F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2153.1</w:t>
            </w:r>
          </w:p>
        </w:tc>
      </w:tr>
      <w:tr w:rsidR="00091EE2" w:rsidRPr="00091EE2" w14:paraId="5C91B6E5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77C" w14:textId="637039D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19-VB00998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5B1" w14:textId="7DF1A38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99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DF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130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88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0E7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C6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219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27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2150.1</w:t>
            </w:r>
          </w:p>
        </w:tc>
      </w:tr>
      <w:tr w:rsidR="00091EE2" w:rsidRPr="00091EE2" w14:paraId="27EB5AF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53F8" w14:textId="6C09045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VP157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6B3" w14:textId="1B06E5F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03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65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A1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99C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09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1D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309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0F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8641.1</w:t>
            </w:r>
          </w:p>
        </w:tc>
      </w:tr>
      <w:tr w:rsidR="00091EE2" w:rsidRPr="00091EE2" w14:paraId="14E66987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9A05" w14:textId="1698805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S107-1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9D4" w14:textId="26EE47F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3B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A7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F0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67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2C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04F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454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4853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8481.1</w:t>
            </w:r>
          </w:p>
        </w:tc>
      </w:tr>
      <w:tr w:rsidR="00091EE2" w:rsidRPr="00091EE2" w14:paraId="2081DC5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D8F" w14:textId="48DEE3D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2AW-0353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5A9" w14:textId="77C5CD3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EA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05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CB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89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4E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60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320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8BFA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6763.1</w:t>
            </w:r>
          </w:p>
        </w:tc>
      </w:tr>
      <w:tr w:rsidR="00091EE2" w:rsidRPr="00091EE2" w14:paraId="663CA430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2236" w14:textId="33F0629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MAVP-R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517" w14:textId="445BD1B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42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40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BA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9D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54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98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686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0E8B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2552.2</w:t>
            </w:r>
          </w:p>
        </w:tc>
      </w:tr>
      <w:tr w:rsidR="00091EE2" w:rsidRPr="00091EE2" w14:paraId="55F14C7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065" w14:textId="65D0BDB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HZ-52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F4D" w14:textId="6C506E86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DA4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99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1C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126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A7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73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711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AB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7985.1</w:t>
            </w:r>
          </w:p>
        </w:tc>
      </w:tr>
      <w:tr w:rsidR="00091EE2" w:rsidRPr="00091EE2" w14:paraId="42F4368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B0AD" w14:textId="5BB5A6C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ORC_022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3D8" w14:textId="6650AB0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BB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5E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EC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1C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E7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7B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581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07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3248.1</w:t>
            </w:r>
          </w:p>
        </w:tc>
      </w:tr>
      <w:tr w:rsidR="00091EE2" w:rsidRPr="00091EE2" w14:paraId="293C66C5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BDD" w14:textId="231380C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16-VB00198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2D1" w14:textId="20A7228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B5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BCB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83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CA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3F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1F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553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F59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97355.1</w:t>
            </w:r>
          </w:p>
        </w:tc>
      </w:tr>
      <w:tr w:rsidR="00091EE2" w:rsidRPr="00091EE2" w14:paraId="484B6C2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A74" w14:textId="6F8E55C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667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12C" w14:textId="13BF6FA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53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B5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04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EF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05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96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607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7FB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4062.1</w:t>
            </w:r>
          </w:p>
        </w:tc>
      </w:tr>
      <w:tr w:rsidR="00091EE2" w:rsidRPr="00091EE2" w14:paraId="7521E5B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EBF1" w14:textId="13CCDE6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O1:Kuk str. FDA_R31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E1C" w14:textId="3FB87C0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O1:Kuk str. FDA_R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5E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0D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9E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EA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BC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62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622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BE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6004.1</w:t>
            </w:r>
          </w:p>
        </w:tc>
      </w:tr>
      <w:tr w:rsidR="00091EE2" w:rsidRPr="00091EE2" w14:paraId="55E36D67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0A1" w14:textId="5A64CC3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XMO116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2515" w14:textId="3C1F6BB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33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87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10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57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95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F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179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49A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4041.1</w:t>
            </w:r>
          </w:p>
        </w:tc>
      </w:tr>
      <w:tr w:rsidR="00091EE2" w:rsidRPr="00091EE2" w14:paraId="0077DAC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66A" w14:textId="524113E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XMM117 chromosome I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CDC" w14:textId="6EE1B6B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14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D6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E2D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31F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A3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F2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181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78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4037.1</w:t>
            </w:r>
          </w:p>
        </w:tc>
      </w:tr>
      <w:tr w:rsidR="00091EE2" w:rsidRPr="00091EE2" w14:paraId="00BCABD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490" w14:textId="7DBF23A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XWV9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FF3C" w14:textId="0E64ECD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B9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3A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E1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038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1D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01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528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DF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2319.1</w:t>
            </w:r>
          </w:p>
        </w:tc>
      </w:tr>
      <w:tr w:rsidR="00091EE2" w:rsidRPr="00091EE2" w14:paraId="0F270F5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4C2" w14:textId="6D8D1E46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2AW-0154 chromosome 1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87C5" w14:textId="7FFDDFE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81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D7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0DE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D95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12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D3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394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79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35701.1</w:t>
            </w:r>
          </w:p>
        </w:tc>
      </w:tr>
      <w:tr w:rsidR="00091EE2" w:rsidRPr="00091EE2" w14:paraId="5C29A7D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9C18" w14:textId="61F2B61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12V-1165 chromosome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6B9" w14:textId="1671306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parahaem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04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D38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91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8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93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70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114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EF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51111.1</w:t>
            </w:r>
          </w:p>
        </w:tc>
      </w:tr>
      <w:tr w:rsidR="00091EE2" w:rsidRPr="00091EE2" w14:paraId="744824A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136" w14:textId="2046926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varrensi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20-VB00237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3BFD" w14:textId="26A2895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varrensi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47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15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5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9C0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3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6C9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953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D8A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5218.1</w:t>
            </w:r>
          </w:p>
        </w:tc>
      </w:tr>
      <w:tr w:rsidR="00091EE2" w:rsidRPr="00091EE2" w14:paraId="2FAA355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01F" w14:textId="6B8EE20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CCUG 16373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EB3" w14:textId="1390D9A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5DA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4E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43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06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C6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2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E3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509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B9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6350.1</w:t>
            </w:r>
          </w:p>
        </w:tc>
      </w:tr>
      <w:tr w:rsidR="00091EE2" w:rsidRPr="00091EE2" w14:paraId="13D6153F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948" w14:textId="77D6F2A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PWH3a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475A" w14:textId="740B4446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32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67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C1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DC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D2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5C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415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F0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7283.1</w:t>
            </w:r>
          </w:p>
        </w:tc>
      </w:tr>
      <w:tr w:rsidR="00091EE2" w:rsidRPr="00091EE2" w14:paraId="6B54C28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EBB" w14:textId="1950854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WPAGA4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24C" w14:textId="0852680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0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7C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3C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A36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1A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2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06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949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0A4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94881.1</w:t>
            </w:r>
          </w:p>
        </w:tc>
      </w:tr>
      <w:tr w:rsidR="00091EE2" w:rsidRPr="00091EE2" w14:paraId="305D312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AC0" w14:textId="7294A7A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BRC 15636 = ATCC 14048 = DSM 759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573" w14:textId="55D707C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BRC 15636 = ATCC 14048 = DSM 7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47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352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AB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2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AF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36F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71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A3F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9978.1</w:t>
            </w:r>
          </w:p>
        </w:tc>
      </w:tr>
      <w:tr w:rsidR="00091EE2" w:rsidRPr="00091EE2" w14:paraId="338B460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E78" w14:textId="0C73089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BRC 15636 = ATCC 14048 = DSM 759 strain ATCC 14048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3A4" w14:textId="0879EF9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BRC 15636 = ATCC 14048 = DSM 7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7A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D1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96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0D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5B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A5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71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CA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6346.1</w:t>
            </w:r>
          </w:p>
        </w:tc>
      </w:tr>
      <w:tr w:rsidR="00091EE2" w:rsidRPr="00091EE2" w14:paraId="40C4F7F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0D4" w14:textId="20E4B0E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14048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E09" w14:textId="5D2EC6A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1E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52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14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A3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FB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9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71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4D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1906.1</w:t>
            </w:r>
          </w:p>
        </w:tc>
      </w:tr>
      <w:tr w:rsidR="00091EE2" w:rsidRPr="00091EE2" w14:paraId="2FE4FD7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8C2" w14:textId="05C4B1D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dhg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EFE" w14:textId="138F606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dh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1B0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E8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15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CB3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AC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B1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955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97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28944.1</w:t>
            </w:r>
          </w:p>
        </w:tc>
      </w:tr>
      <w:tr w:rsidR="00091EE2" w:rsidRPr="00091EE2" w14:paraId="5C962556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00B" w14:textId="14CCA47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EJY3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BD2" w14:textId="4E425DE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EJY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A8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7B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1C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C0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03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ED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743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5D3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3242.1</w:t>
            </w:r>
          </w:p>
        </w:tc>
      </w:tr>
      <w:tr w:rsidR="00091EE2" w:rsidRPr="00091EE2" w14:paraId="6DC3B30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B3D" w14:textId="66BD1B1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CCUG 16371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236" w14:textId="2025265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48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26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48B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85E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2A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C6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499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E3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6348.1</w:t>
            </w:r>
          </w:p>
        </w:tc>
      </w:tr>
      <w:tr w:rsidR="00091EE2" w:rsidRPr="00091EE2" w14:paraId="7D59165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725" w14:textId="3494696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CCUG 16374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F21" w14:textId="05E65DD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 natrieg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0A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52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7F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DF6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50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9F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446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8DC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6352.1</w:t>
            </w:r>
          </w:p>
        </w:tc>
      </w:tr>
      <w:tr w:rsidR="00091EE2" w:rsidRPr="00091EE2" w14:paraId="5399F2D4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FF6" w14:textId="7BC6707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96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C56" w14:textId="262CDFC3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5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B0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7B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E4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36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CC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735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624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4095.1</w:t>
            </w:r>
          </w:p>
        </w:tc>
      </w:tr>
      <w:tr w:rsidR="00091EE2" w:rsidRPr="00091EE2" w14:paraId="3638FC3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A3AE" w14:textId="0162786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STUT-A16 DNA,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1CEE" w14:textId="56FE9008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p. STUT-A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4A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88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48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61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6E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04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10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44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026766.1</w:t>
            </w:r>
          </w:p>
        </w:tc>
      </w:tr>
      <w:tr w:rsidR="00091EE2" w:rsidRPr="00091EE2" w14:paraId="396B1128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5EB" w14:textId="30DA3E5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A3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654" w14:textId="730561A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C2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74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1C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AC1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8D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781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23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C79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42452.1</w:t>
            </w:r>
          </w:p>
        </w:tc>
      </w:tr>
      <w:tr w:rsidR="00091EE2" w:rsidRPr="00091EE2" w14:paraId="0336B96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0778" w14:textId="605D69E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105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B91" w14:textId="1C81CFF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C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42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89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35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2D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90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326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F8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4037.1</w:t>
            </w:r>
          </w:p>
        </w:tc>
      </w:tr>
      <w:tr w:rsidR="00091EE2" w:rsidRPr="00091EE2" w14:paraId="63D2EC7D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7F9" w14:textId="36CDD36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Colony272 chromosome 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9BF7" w14:textId="0291870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1C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2A1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49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3D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855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6B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735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E4A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78739.1</w:t>
            </w:r>
          </w:p>
        </w:tc>
      </w:tr>
      <w:tr w:rsidR="00091EE2" w:rsidRPr="00091EE2" w14:paraId="066F4D31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EEC" w14:textId="39E43B8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YM4 DNA,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2B5" w14:textId="78BDE52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4D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22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A1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C3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4A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53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93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59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022866.1</w:t>
            </w:r>
          </w:p>
        </w:tc>
      </w:tr>
      <w:tr w:rsidR="00091EE2" w:rsidRPr="00091EE2" w14:paraId="78166FA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0C84" w14:textId="3A4CBEB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YM19 DNA,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B3E" w14:textId="35C8069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D39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F4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84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E7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B42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DC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93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1AD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022864.1</w:t>
            </w:r>
          </w:p>
        </w:tc>
      </w:tr>
      <w:tr w:rsidR="00091EE2" w:rsidRPr="00091EE2" w14:paraId="6BCFCC3A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FA3" w14:textId="2A03C0A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VIO5 DNA,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797" w14:textId="3203EAD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83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22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09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86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30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C9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9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9E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022862.1</w:t>
            </w:r>
          </w:p>
        </w:tc>
      </w:tr>
      <w:tr w:rsidR="00091EE2" w:rsidRPr="00091EE2" w14:paraId="16432C0A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B2D3" w14:textId="4D6B84D1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38-2 DNA,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5C0" w14:textId="2C4E8CB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36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66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59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4D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FD9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C4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9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ED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022860.1</w:t>
            </w:r>
          </w:p>
        </w:tc>
      </w:tr>
      <w:tr w:rsidR="00091EE2" w:rsidRPr="00091EE2" w14:paraId="4C88293E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362" w14:textId="4A437FD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NV27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F78" w14:textId="0EAA272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99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2B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FCA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E77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4A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F9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943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6C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5844.1</w:t>
            </w:r>
          </w:p>
        </w:tc>
      </w:tr>
      <w:tr w:rsidR="00091EE2" w:rsidRPr="00091EE2" w14:paraId="24CA286A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308" w14:textId="05706F0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SLV18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5C5" w14:textId="24953FD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BC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C9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5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30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64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81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693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BD6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9197.1</w:t>
            </w:r>
          </w:p>
        </w:tc>
      </w:tr>
      <w:tr w:rsidR="00091EE2" w:rsidRPr="00091EE2" w14:paraId="3B78731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2C5" w14:textId="693E099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ntiquarius strain EX25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EB9" w14:textId="3931461B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ntiquari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C2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4F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97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A9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91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33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294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BECC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01806.1</w:t>
            </w:r>
          </w:p>
        </w:tc>
      </w:tr>
      <w:tr w:rsidR="00091EE2" w:rsidRPr="00091EE2" w14:paraId="3E7DE7A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703" w14:textId="3D594655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LMG 3418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007" w14:textId="0CC300E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06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9A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29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DB4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53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D3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51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B75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4133.1</w:t>
            </w:r>
          </w:p>
        </w:tc>
      </w:tr>
      <w:tr w:rsidR="00091EE2" w:rsidRPr="00091EE2" w14:paraId="0D09F8C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819" w14:textId="206DD38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AUSMDU00064140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2663" w14:textId="2AAA1F6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ED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36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F7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81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A41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F6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65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279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10671.1</w:t>
            </w:r>
          </w:p>
        </w:tc>
      </w:tr>
      <w:tr w:rsidR="00091EE2" w:rsidRPr="00091EE2" w14:paraId="5B330CA0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B48" w14:textId="1FC0B60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R-31 chromosome 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D12" w14:textId="6A6C766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bol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54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C0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92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E4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28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8E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176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A1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63378.1</w:t>
            </w:r>
          </w:p>
        </w:tc>
      </w:tr>
      <w:tr w:rsidR="00091EE2" w:rsidRPr="00091EE2" w14:paraId="1C47178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6C8" w14:textId="7C4D933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LHF01 chromosome 2, complete seque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7CA3" w14:textId="4FA3DC2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brio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gin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34D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5E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6EE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92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56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DA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40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65E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7877.1</w:t>
            </w:r>
          </w:p>
        </w:tc>
      </w:tr>
      <w:tr w:rsidR="00091EE2" w:rsidRPr="00091EE2" w14:paraId="59892DA2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0FB4" w14:textId="2A258FC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753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EEC" w14:textId="3F4F360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82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B6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42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8E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0E-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624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73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676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FA0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53957.1</w:t>
            </w:r>
          </w:p>
        </w:tc>
      </w:tr>
      <w:tr w:rsidR="00091EE2" w:rsidRPr="00091EE2" w14:paraId="1A62ACB2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7E4" w14:textId="1F40E0C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CCSM0123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014" w14:textId="7DAFBDD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87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5F31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AE5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41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0E-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B6D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1C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5386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998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10784.1</w:t>
            </w:r>
          </w:p>
        </w:tc>
      </w:tr>
      <w:tr w:rsidR="00091EE2" w:rsidRPr="00091EE2" w14:paraId="0FC5BE3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F49" w14:textId="2BCE8D1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sp. capitis strain DSM 20326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D52" w14:textId="1BC2DAB4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phylococcus capiti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sp. capiti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88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0D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99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2C67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0E-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4E4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72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437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A9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3049.1</w:t>
            </w:r>
          </w:p>
        </w:tc>
      </w:tr>
      <w:tr w:rsidR="00091EE2" w:rsidRPr="00091EE2" w14:paraId="0973EDDC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BDD" w14:textId="2DDAF8CC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eefgea tanakiae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D25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7E1" w14:textId="31C6588D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eefgea tanakia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E3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89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AA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EF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0E-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1A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9F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576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61A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1150.1</w:t>
            </w:r>
          </w:p>
        </w:tc>
      </w:tr>
      <w:tr w:rsidR="00091EE2" w:rsidRPr="00091EE2" w14:paraId="07B6EDC9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D0E" w14:textId="227B79F7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enibacillus amylolyticu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Sample9_7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B67" w14:textId="31E978D2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enibacillus amylolyti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5A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DB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DCF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129A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712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16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248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042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21451.1</w:t>
            </w:r>
          </w:p>
        </w:tc>
      </w:tr>
      <w:tr w:rsidR="00091EE2" w:rsidRPr="00091EE2" w14:paraId="1316B173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847" w14:textId="377C939F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KHUD_009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E5F" w14:textId="421BCF90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D4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45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D8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009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116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40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498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D7E1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6751.1</w:t>
            </w:r>
          </w:p>
        </w:tc>
      </w:tr>
      <w:tr w:rsidR="00091EE2" w:rsidRPr="00091EE2" w14:paraId="6EAA28F0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307" w14:textId="72AE110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TCC 49175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33F9" w14:textId="667D197E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TCC 491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97A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E8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6F0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ECB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98C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65D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654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63D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102283.1</w:t>
            </w:r>
          </w:p>
        </w:tc>
      </w:tr>
      <w:tr w:rsidR="00091EE2" w:rsidRPr="00091EE2" w14:paraId="6123C19B" w14:textId="77777777" w:rsidTr="00601535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665E" w14:textId="2787F849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  <w:r w:rsidR="00091EE2"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train FDAARGOS_1477 chromosome, complete genom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DC46" w14:textId="6AD1C06A" w:rsidR="00091EE2" w:rsidRPr="00091EE2" w:rsidRDefault="006B65E0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65E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nulicatella adiacen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1EC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9EB9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DE4B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E133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4868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8065" w14:textId="77777777" w:rsidR="00091EE2" w:rsidRPr="00091EE2" w:rsidRDefault="00091EE2" w:rsidP="00091E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6542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6887" w14:textId="77777777" w:rsidR="00091EE2" w:rsidRPr="00091EE2" w:rsidRDefault="00091EE2" w:rsidP="00091EE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91EE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82858.1</w:t>
            </w:r>
          </w:p>
        </w:tc>
      </w:tr>
    </w:tbl>
    <w:p w14:paraId="43CDBAB4" w14:textId="77777777" w:rsidR="00091EE2" w:rsidRPr="00091EE2" w:rsidRDefault="00091EE2" w:rsidP="00091EE2">
      <w:pPr>
        <w:rPr>
          <w:rFonts w:ascii="Times New Roman" w:hAnsi="Times New Roman" w:cs="Times New Roman"/>
        </w:rPr>
      </w:pPr>
    </w:p>
    <w:p w14:paraId="54F4929E" w14:textId="77777777" w:rsidR="00091EE2" w:rsidRPr="00091EE2" w:rsidRDefault="00091EE2" w:rsidP="00091EE2">
      <w:pPr>
        <w:rPr>
          <w:rFonts w:ascii="Times New Roman" w:hAnsi="Times New Roman" w:cs="Times New Roman"/>
        </w:rPr>
      </w:pPr>
    </w:p>
    <w:p w14:paraId="45A98E8A" w14:textId="77777777" w:rsidR="00091EE2" w:rsidRPr="00091EE2" w:rsidRDefault="00091EE2" w:rsidP="00091EE2">
      <w:pPr>
        <w:rPr>
          <w:rFonts w:ascii="Times New Roman" w:hAnsi="Times New Roman" w:cs="Times New Roman"/>
        </w:rPr>
      </w:pPr>
    </w:p>
    <w:p w14:paraId="09A7044E" w14:textId="77777777" w:rsidR="00091EE2" w:rsidRPr="001E4ABF" w:rsidRDefault="00091EE2">
      <w:pPr>
        <w:rPr>
          <w:rFonts w:ascii="Times New Roman" w:hAnsi="Times New Roman" w:cs="Times New Roman"/>
        </w:rPr>
      </w:pPr>
    </w:p>
    <w:sectPr w:rsidR="00091EE2" w:rsidRPr="001E4ABF" w:rsidSect="009555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BE"/>
    <w:rsid w:val="00004707"/>
    <w:rsid w:val="00016A2C"/>
    <w:rsid w:val="00020491"/>
    <w:rsid w:val="00036E58"/>
    <w:rsid w:val="00091EE2"/>
    <w:rsid w:val="000B7201"/>
    <w:rsid w:val="00153CBE"/>
    <w:rsid w:val="001D23BA"/>
    <w:rsid w:val="001E4ABF"/>
    <w:rsid w:val="0020311A"/>
    <w:rsid w:val="002132E6"/>
    <w:rsid w:val="002612FD"/>
    <w:rsid w:val="002820DC"/>
    <w:rsid w:val="00332EB8"/>
    <w:rsid w:val="003417F5"/>
    <w:rsid w:val="003C7184"/>
    <w:rsid w:val="003E0ECC"/>
    <w:rsid w:val="004146CB"/>
    <w:rsid w:val="00482304"/>
    <w:rsid w:val="00516FD8"/>
    <w:rsid w:val="00601535"/>
    <w:rsid w:val="00641B23"/>
    <w:rsid w:val="006B65E0"/>
    <w:rsid w:val="006E08DC"/>
    <w:rsid w:val="00732E75"/>
    <w:rsid w:val="007C3A60"/>
    <w:rsid w:val="007D5E3F"/>
    <w:rsid w:val="00811F4C"/>
    <w:rsid w:val="00834BCB"/>
    <w:rsid w:val="00867CDA"/>
    <w:rsid w:val="008B7D2D"/>
    <w:rsid w:val="009375F5"/>
    <w:rsid w:val="00942501"/>
    <w:rsid w:val="00945220"/>
    <w:rsid w:val="00955579"/>
    <w:rsid w:val="009977C5"/>
    <w:rsid w:val="009E0008"/>
    <w:rsid w:val="00AF3921"/>
    <w:rsid w:val="00BA6D14"/>
    <w:rsid w:val="00BE3D34"/>
    <w:rsid w:val="00C248FE"/>
    <w:rsid w:val="00C47219"/>
    <w:rsid w:val="00D16394"/>
    <w:rsid w:val="00E91856"/>
    <w:rsid w:val="00EE723A"/>
    <w:rsid w:val="00F009C0"/>
    <w:rsid w:val="00F43E8C"/>
    <w:rsid w:val="00F44543"/>
    <w:rsid w:val="00F8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BEFA0"/>
  <w15:chartTrackingRefBased/>
  <w15:docId w15:val="{FD1CB285-4CA8-3341-8813-82C4C624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0ECC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332EB8"/>
  </w:style>
  <w:style w:type="character" w:styleId="CommentReference">
    <w:name w:val="annotation reference"/>
    <w:basedOn w:val="DefaultParagraphFont"/>
    <w:uiPriority w:val="99"/>
    <w:semiHidden/>
    <w:unhideWhenUsed/>
    <w:rsid w:val="00F00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9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9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91E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1EE2"/>
    <w:rPr>
      <w:color w:val="954F72"/>
      <w:u w:val="single"/>
    </w:rPr>
  </w:style>
  <w:style w:type="paragraph" w:customStyle="1" w:styleId="msonormal0">
    <w:name w:val="msonormal"/>
    <w:basedOn w:val="Normal"/>
    <w:rsid w:val="00091E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091EE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091E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9">
    <w:name w:val="xl69"/>
    <w:basedOn w:val="Normal"/>
    <w:rsid w:val="00091EE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90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66037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93054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72497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967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0894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7675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7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431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87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303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9009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84</Words>
  <Characters>1017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sheng Liu</dc:creator>
  <cp:keywords/>
  <dc:description/>
  <cp:lastModifiedBy>Luxin Wang</cp:lastModifiedBy>
  <cp:revision>2</cp:revision>
  <dcterms:created xsi:type="dcterms:W3CDTF">2023-10-06T17:09:00Z</dcterms:created>
  <dcterms:modified xsi:type="dcterms:W3CDTF">2023-10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8b031dedadb9cf586e656f0b9609a5e4aea7413c045439973de4a3f2cfaa26</vt:lpwstr>
  </property>
</Properties>
</file>